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  <w:lang w:eastAsia="en-CA"/>
        </w:rPr>
      </w:pPr>
      <w:r>
        <w:rPr>
          <w:kern w:val="0"/>
          <w:szCs w:val="21"/>
          <w:lang w:eastAsia="en-CA"/>
        </w:rPr>
        <w:t>Table S1. PRISMA checklist for network meta-analysis</w:t>
      </w:r>
    </w:p>
    <w:tbl>
      <w:tblPr>
        <w:tblW w:w="15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60"/>
        <w:gridCol w:w="120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>#</w:t>
            </w:r>
          </w:p>
        </w:tc>
        <w:tc>
          <w:tcPr>
            <w:tcW w:w="106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FFFFFF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FFFFFF"/>
                <w:kern w:val="0"/>
                <w:sz w:val="22"/>
                <w:lang w:val="en-CA" w:eastAsia="en-CA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dentify the report as a systematic review incorporating a network meta-analysis (or related form of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a-analysi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structured summary including, as applicable: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ackground: main objectives</w:t>
            </w:r>
          </w:p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hods: data sources; study eligibility criteria, participants, and interventions; study appraisal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d synthesis methods, such as network meta-analysis.</w:t>
            </w:r>
          </w:p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esults: number of studies and participants identified; summary estimates with correspond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confidence/credible intervals; treatment rankings may also be discussed. Authors may choos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o summarize pairwise comparisons against a chosen treatment included in their analyses f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revity.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iscussion/Conclusions: limitations; conclusions and implications of findings.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ther: primary source of funding; systematic review registration number with registry na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the rationale for the review in the context of what is already known, including mention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why a network meta-analysis has been conduct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2-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dicate if a review protocol exist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if and where it can be accessed (e.g., Web address), and, if available, provide registration information including registration number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pecify study characteristics (e.g., PICOS, length of follow</w:t>
            </w:r>
            <w:r>
              <w:rPr>
                <w:rFonts w:cs="Arial" w:ascii="Calibri" w:hAnsi="Calibri"/>
                <w:color w:val="000000"/>
                <w:kern w:val="0"/>
                <w:sz w:val="20"/>
                <w:szCs w:val="20"/>
                <w:lang w:val="en-CA" w:eastAsia="en-CA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up) and report characteristics (e.g., years considered, language, publication status) used as criteria for eligibility, giving rationale.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Clearly describe eligible treatments included in the treatment network, and note whether an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have been clustered or merged into the same node (with justificat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3</w:t>
            </w: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-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lang w:val="en-CA"/>
              </w:rPr>
              <w:t>Table S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 w:ascii="Calibri" w:hAnsi="Calibri"/>
                <w:color w:val="000000"/>
                <w:kern w:val="0"/>
                <w:sz w:val="20"/>
                <w:szCs w:val="20"/>
                <w:lang w:val="en-CA" w:eastAsia="en-CA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analysis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eometry of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Describe methods used to explore the geometry of the treatment network under study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potential biases related to it. This should include how the evidence base has been graphicall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ummarized for presentation, and what characteristics were compiled and used to describ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the evidence base to read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isk of bias with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dividual 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Describe methods used for assessing risk of bias of individual studies (including specification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whether this was done at the study or outcome level), and how this information is to be us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in any data synthesi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te the principal summary measures (e.g., risk ratio, difference in means). Also describe the us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f additional summary measures assessed, such as treatment rankings and surface under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cumulative ranking curve (SUCRA) values, as well as modified approaches used to presen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ummary findings from meta-analy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lanned methods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aly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the methods of handling data and combining results of studies for each network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a-analysis. This should include, but not be limited to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Handling of multigroup trials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election of variance structure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election of prior distributions in Bayesian analyses;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ssessment of model fi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ssessment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onsisten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the statistical methods used to evaluate the agreement of direct and indirect evidence i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he treatment network(s) studied. Describe efforts taken to address its presence when foun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isk of bias acros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ud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pecify any assessment of risk of bias that may affect the cumulative evidence (e.g., publicatio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ias, selective reporting within studie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5-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dditional 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methods of additional analyses if done, indicating which were prespecified. This m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lude, but not be limited to, the following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ensitivity or subgroup analyses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ta-regression analyses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lternative formulations of the treatment network;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Use of alternative prior distributions for Bayesian analyses (if applicable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ive numbers of studies screened, assessed for eligibility, and included in the review, wi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easons for exclusions at each stage, ideally with a flow diagram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esentation o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 struct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network graph of the included studies to enable visualization of the geometry of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reatment 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18"/>
                <w:szCs w:val="24"/>
                <w:lang w:val="en-CA"/>
              </w:rPr>
              <w:t>F</w:t>
            </w:r>
            <w:r>
              <w:rPr>
                <w:rFonts w:cs="Arial" w:ascii="Arial" w:hAnsi="Arial"/>
                <w:kern w:val="0"/>
                <w:sz w:val="18"/>
                <w:szCs w:val="24"/>
                <w:lang w:val="en-CA"/>
              </w:rPr>
              <w:t xml:space="preserve">igure </w:t>
            </w:r>
            <w:r>
              <w:rPr>
                <w:rFonts w:cs="Arial" w:ascii="Arial" w:hAnsi="Arial"/>
                <w:kern w:val="0"/>
                <w:sz w:val="18"/>
                <w:szCs w:val="24"/>
                <w:lang w:val="en-CA"/>
              </w:rPr>
              <w:t>2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ummary of network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eomet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brief overview of characteristics of the treatment network. This may include commentar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n the abundance of trials and randomized patients for the different interventions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airwise comparisons in the network, gaps of evidence in the treatment network, an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otential biases reflected by the network structur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8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each study, present characteristics for which data were extracted (e.g., study size, PICOS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follow-up period) and provide the citation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CA"/>
              </w:rPr>
              <w:t>Table S3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19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Present data on risk of bias of each study and, if available, any outcome level assessment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8-9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0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all outcomes considered (benefits or harms), present, for each study: 1) simple summary dat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each intervention group, and 2) effect estimates and confidence intervals. Modifie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pproaches may be needed to deal with information from larger network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9-1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1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esent results of each meta-analysis done, including confidence/credible intervals. In larg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s, authors may focus on comparisons versus a particular comparator (e.g., placebo 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ndard care), with full findings presented in an appendix. League tables and forest plots ma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be considered to summarize pairwise comparisons. If additional summary measures wer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explored (such as treatment rankings), these should also be presen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9-1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Exploration fo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onsisten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S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results from investigations of inconsistency. This may include such information a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measures of model fit to compare consistency and inconsistency models, P values fro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atistical tests, or summary of inconsistency estimates from different parts of the treatmen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2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esent results of any assessment of risk of bias across studies for the evidence base be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tudi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9-1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Results of additional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alys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3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Give results of additional analyses, if done (e.g., sensitivity or subgroup analyses, meta-regression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nalyses, alternative network geometries studied, alternative choice of prior distributions for</w:t>
            </w:r>
          </w:p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Bayesian analyses, and so forth)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/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4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ummarize the main findings, including the strength of evidence for each main outcome; consid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their relevance to key groups (e.g., health care providers, researchers, and policymakers)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6-17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5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iscuss limitations at study and outcome level (e.g., risk of bias), and at review level (e.g.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incomplete retrieval of identified research, reporting bias). Comment on the validity of th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assumptions, such as transitivity and consistency. Comment on any concerns regardi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network geometry (e.g., avoidance of certain comparison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7-18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6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Provide a general interpretation of the results in the context of other evidence, and implication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or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7-18</w:t>
            </w:r>
          </w:p>
        </w:tc>
      </w:tr>
      <w:tr>
        <w:trPr>
          <w:trHeight w:val="335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/>
              </w:rPr>
              <w:t>FUNDIN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lang w:val="en-CA" w:eastAsia="en-CA"/>
              </w:rPr>
              <w:t xml:space="preserve">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>27</w:t>
            </w:r>
          </w:p>
        </w:tc>
        <w:tc>
          <w:tcPr>
            <w:tcW w:w="10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Describe sources of funding for the systematic review and other support (e.g., supply of data); rol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of funders for the systematic review. This should also include information regarding wheth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funding has been received from manufacturers of treatments in the network and/or whethe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some of the authors are content experts with professional conflicts of interest that could affec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CA" w:eastAsia="en-CA"/>
              </w:rPr>
              <w:t>use of treatments in the network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left"/>
              <w:rPr>
                <w:rFonts w:ascii="Arial" w:hAnsi="Arial" w:cs="Arial"/>
                <w:kern w:val="0"/>
                <w:sz w:val="24"/>
                <w:szCs w:val="24"/>
                <w:lang w:val="en-CA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CA"/>
              </w:rPr>
              <w:t>19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eastAsia="MS Mincho;Yu Gothic UI"/>
          <w:bCs/>
          <w:i/>
          <w:i/>
          <w:kern w:val="0"/>
          <w:sz w:val="24"/>
          <w:szCs w:val="24"/>
          <w:lang w:val="en-AU" w:eastAsia="ja-JP"/>
        </w:rPr>
      </w:pPr>
      <w:r>
        <w:rPr>
          <w:rFonts w:eastAsia="MS Mincho;Yu Gothic UI"/>
          <w:bCs/>
          <w:i/>
          <w:kern w:val="0"/>
          <w:sz w:val="24"/>
          <w:szCs w:val="24"/>
          <w:lang w:val="en-AU" w:eastAsia="ja-JP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eastAsia="MS Mincho;Yu Gothic UI"/>
          <w:bCs/>
          <w:i/>
          <w:i/>
          <w:kern w:val="0"/>
          <w:sz w:val="24"/>
          <w:szCs w:val="24"/>
          <w:lang w:val="en-AU" w:eastAsia="ja-JP"/>
        </w:rPr>
      </w:pPr>
      <w:r>
        <w:rPr>
          <w:rFonts w:eastAsia="MS Mincho;Yu Gothic UI"/>
          <w:bCs/>
          <w:i/>
          <w:kern w:val="0"/>
          <w:sz w:val="24"/>
          <w:szCs w:val="24"/>
          <w:lang w:val="en-AU" w:eastAsia="ja-JP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eastAsia="MS Mincho;Yu Gothic UI"/>
          <w:b/>
          <w:b/>
          <w:bCs/>
          <w:i/>
          <w:i/>
          <w:kern w:val="0"/>
          <w:sz w:val="28"/>
          <w:szCs w:val="28"/>
          <w:lang w:val="en-AU" w:eastAsia="ja-JP"/>
        </w:rPr>
      </w:pPr>
      <w:r>
        <w:rPr>
          <w:rFonts w:eastAsia="MS Mincho;Yu Gothic UI"/>
          <w:b/>
          <w:bCs/>
          <w:i/>
          <w:kern w:val="0"/>
          <w:sz w:val="28"/>
          <w:szCs w:val="28"/>
          <w:lang w:val="en-AU" w:eastAsia="ja-JP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图注"/>
    <w:qFormat/>
    <w:rPr>
      <w:rFonts w:eastAsia="黑体;SimHei"/>
      <w:b/>
      <w:sz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6:57:00Z</dcterms:created>
  <dc:creator>yunwu333</dc:creator>
  <dc:description/>
  <cp:keywords/>
  <dc:language>en-US</dc:language>
  <cp:lastModifiedBy>段笑娇</cp:lastModifiedBy>
  <dcterms:modified xsi:type="dcterms:W3CDTF">2018-02-20T09:47:00Z</dcterms:modified>
  <cp:revision>9</cp:revision>
  <dc:subject/>
  <dc:title/>
</cp:coreProperties>
</file>